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D94E01" w14:textId="5F0254BE" w:rsidR="000B036F" w:rsidRDefault="00510030" w:rsidP="007B05DB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7A5F1D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14:paraId="70A3F9A5" w14:textId="77777777" w:rsidR="009249DD" w:rsidRDefault="009249DD" w:rsidP="00B03367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664F6D9B" w14:textId="592F6A59" w:rsidR="00BB3A9B" w:rsidRDefault="00EF1828" w:rsidP="003A5EBA">
      <w:pPr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907F1">
        <w:rPr>
          <w:rFonts w:ascii="Times New Roman" w:hAnsi="Times New Roman" w:cs="Times New Roman"/>
          <w:b/>
          <w:sz w:val="24"/>
          <w:szCs w:val="24"/>
        </w:rPr>
        <w:t>1</w:t>
      </w:r>
      <w:r w:rsidR="006924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449C">
        <w:rPr>
          <w:rFonts w:ascii="Times New Roman" w:hAnsi="Times New Roman" w:cs="Times New Roman"/>
          <w:b/>
          <w:sz w:val="24"/>
          <w:szCs w:val="24"/>
        </w:rPr>
        <w:t xml:space="preserve">Prospective </w:t>
      </w:r>
      <w:r w:rsidR="00305FDF">
        <w:rPr>
          <w:rFonts w:ascii="Times New Roman" w:hAnsi="Times New Roman" w:cs="Times New Roman"/>
          <w:b/>
          <w:sz w:val="24"/>
          <w:szCs w:val="24"/>
        </w:rPr>
        <w:t>Prediction of A</w:t>
      </w:r>
      <w:r w:rsidR="001336C2">
        <w:rPr>
          <w:rFonts w:ascii="Times New Roman" w:hAnsi="Times New Roman" w:cs="Times New Roman"/>
          <w:b/>
          <w:sz w:val="24"/>
          <w:szCs w:val="24"/>
        </w:rPr>
        <w:t xml:space="preserve">norexia </w:t>
      </w:r>
      <w:r w:rsidR="00305FDF">
        <w:rPr>
          <w:rFonts w:ascii="Times New Roman" w:hAnsi="Times New Roman" w:cs="Times New Roman"/>
          <w:b/>
          <w:sz w:val="24"/>
          <w:szCs w:val="24"/>
        </w:rPr>
        <w:t>N</w:t>
      </w:r>
      <w:r w:rsidR="001336C2">
        <w:rPr>
          <w:rFonts w:ascii="Times New Roman" w:hAnsi="Times New Roman" w:cs="Times New Roman"/>
          <w:b/>
          <w:sz w:val="24"/>
          <w:szCs w:val="24"/>
        </w:rPr>
        <w:t>ervosa</w:t>
      </w:r>
      <w:r w:rsidR="00305F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1CA3">
        <w:rPr>
          <w:rFonts w:ascii="Times New Roman" w:hAnsi="Times New Roman" w:cs="Times New Roman"/>
          <w:b/>
          <w:sz w:val="24"/>
          <w:szCs w:val="24"/>
        </w:rPr>
        <w:t xml:space="preserve">Diagnosis </w:t>
      </w:r>
      <w:r w:rsidR="0006598A">
        <w:rPr>
          <w:rFonts w:ascii="Times New Roman" w:hAnsi="Times New Roman" w:cs="Times New Roman"/>
          <w:b/>
          <w:sz w:val="24"/>
          <w:szCs w:val="24"/>
        </w:rPr>
        <w:t xml:space="preserve">at </w:t>
      </w:r>
      <w:r w:rsidR="00941CA3">
        <w:rPr>
          <w:rFonts w:ascii="Times New Roman" w:hAnsi="Times New Roman" w:cs="Times New Roman"/>
          <w:b/>
          <w:sz w:val="24"/>
          <w:szCs w:val="24"/>
        </w:rPr>
        <w:t>Wave 17</w:t>
      </w:r>
      <w:r w:rsidR="00CB337A">
        <w:rPr>
          <w:rFonts w:ascii="Times New Roman" w:hAnsi="Times New Roman" w:cs="Times New Roman"/>
          <w:b/>
          <w:sz w:val="24"/>
          <w:szCs w:val="24"/>
        </w:rPr>
        <w:t>-</w:t>
      </w:r>
      <w:r w:rsidR="00941CA3">
        <w:rPr>
          <w:rFonts w:ascii="Times New Roman" w:hAnsi="Times New Roman" w:cs="Times New Roman"/>
          <w:b/>
          <w:sz w:val="24"/>
          <w:szCs w:val="24"/>
        </w:rPr>
        <w:t xml:space="preserve">18 by </w:t>
      </w:r>
      <w:r w:rsidR="00B2449C">
        <w:rPr>
          <w:rFonts w:ascii="Times New Roman" w:hAnsi="Times New Roman" w:cs="Times New Roman"/>
          <w:b/>
          <w:sz w:val="24"/>
          <w:szCs w:val="24"/>
        </w:rPr>
        <w:t>Monthly Fasting</w:t>
      </w:r>
      <w:r w:rsidR="0006598A">
        <w:rPr>
          <w:rFonts w:ascii="Times New Roman" w:hAnsi="Times New Roman" w:cs="Times New Roman"/>
          <w:b/>
          <w:sz w:val="24"/>
          <w:szCs w:val="24"/>
        </w:rPr>
        <w:t xml:space="preserve"> at Wave 15</w:t>
      </w:r>
      <w:r w:rsidR="00CB337A">
        <w:rPr>
          <w:rFonts w:ascii="Times New Roman" w:hAnsi="Times New Roman" w:cs="Times New Roman"/>
          <w:b/>
          <w:sz w:val="24"/>
          <w:szCs w:val="24"/>
        </w:rPr>
        <w:t>-</w:t>
      </w:r>
      <w:r w:rsidR="0006598A">
        <w:rPr>
          <w:rFonts w:ascii="Times New Roman" w:hAnsi="Times New Roman" w:cs="Times New Roman"/>
          <w:b/>
          <w:sz w:val="24"/>
          <w:szCs w:val="24"/>
        </w:rPr>
        <w:t>16</w:t>
      </w:r>
    </w:p>
    <w:p w14:paraId="0B0FBB51" w14:textId="77777777" w:rsidR="003A5EBA" w:rsidRDefault="003A5EBA" w:rsidP="003A5EBA">
      <w:pPr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278" w:type="dxa"/>
        <w:tblInd w:w="-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8"/>
        <w:gridCol w:w="3794"/>
        <w:gridCol w:w="1236"/>
      </w:tblGrid>
      <w:tr w:rsidR="00411E42" w14:paraId="3F5B2647" w14:textId="4BDC48CF" w:rsidTr="006E1EF8">
        <w:trPr>
          <w:trHeight w:val="527"/>
        </w:trPr>
        <w:tc>
          <w:tcPr>
            <w:tcW w:w="3248" w:type="dxa"/>
            <w:vMerge w:val="restart"/>
            <w:hideMark/>
          </w:tcPr>
          <w:p w14:paraId="1959567C" w14:textId="2230542F" w:rsidR="00411E42" w:rsidRDefault="00411E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come: Anorexia Nervosa Diagnosis at Wave 17-18</w:t>
            </w:r>
          </w:p>
          <w:p w14:paraId="53B5990F" w14:textId="7AFFBF4B" w:rsidR="00411E42" w:rsidRDefault="00411E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1552)</w:t>
            </w:r>
          </w:p>
        </w:tc>
        <w:tc>
          <w:tcPr>
            <w:tcW w:w="5030" w:type="dxa"/>
            <w:gridSpan w:val="2"/>
            <w:hideMark/>
          </w:tcPr>
          <w:p w14:paraId="5CE20217" w14:textId="6C4035BE" w:rsidR="00411E42" w:rsidRDefault="00411E42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istic Regression Model Estimate</w:t>
            </w:r>
          </w:p>
        </w:tc>
      </w:tr>
      <w:tr w:rsidR="00EE2575" w14:paraId="5E0CD654" w14:textId="27A8816A" w:rsidTr="006E1EF8">
        <w:trPr>
          <w:trHeight w:val="526"/>
        </w:trPr>
        <w:tc>
          <w:tcPr>
            <w:tcW w:w="3248" w:type="dxa"/>
            <w:vMerge/>
          </w:tcPr>
          <w:p w14:paraId="455CD12F" w14:textId="77777777" w:rsidR="00EE2575" w:rsidRDefault="00EE2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94" w:type="dxa"/>
          </w:tcPr>
          <w:p w14:paraId="4EB70377" w14:textId="4F7915D6" w:rsidR="00EE2575" w:rsidRDefault="00EE257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[95% CIs]</w:t>
            </w:r>
          </w:p>
        </w:tc>
        <w:tc>
          <w:tcPr>
            <w:tcW w:w="1236" w:type="dxa"/>
          </w:tcPr>
          <w:p w14:paraId="06798D83" w14:textId="3A3462FD" w:rsidR="00EE2575" w:rsidRDefault="001928FF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EE2575" w14:paraId="66EB8D76" w14:textId="7D9C424D" w:rsidTr="006E1EF8">
        <w:trPr>
          <w:trHeight w:val="599"/>
        </w:trPr>
        <w:tc>
          <w:tcPr>
            <w:tcW w:w="3248" w:type="dxa"/>
            <w:shd w:val="clear" w:color="auto" w:fill="F2F2F2" w:themeFill="background1" w:themeFillShade="F2"/>
          </w:tcPr>
          <w:p w14:paraId="26D85034" w14:textId="0B9AEF36" w:rsidR="00EE2575" w:rsidRDefault="00EE2575" w:rsidP="00BB3A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ly Fasting at Wave 15-16</w:t>
            </w:r>
          </w:p>
        </w:tc>
        <w:tc>
          <w:tcPr>
            <w:tcW w:w="3794" w:type="dxa"/>
            <w:shd w:val="clear" w:color="auto" w:fill="F2F2F2" w:themeFill="background1" w:themeFillShade="F2"/>
            <w:hideMark/>
          </w:tcPr>
          <w:p w14:paraId="5886B22E" w14:textId="5F5AD458" w:rsidR="00EE2575" w:rsidRDefault="00EE2575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35[1.09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6]*</w:t>
            </w:r>
            <w:proofErr w:type="gramEnd"/>
          </w:p>
        </w:tc>
        <w:tc>
          <w:tcPr>
            <w:tcW w:w="1236" w:type="dxa"/>
            <w:shd w:val="clear" w:color="auto" w:fill="F2F2F2" w:themeFill="background1" w:themeFillShade="F2"/>
          </w:tcPr>
          <w:p w14:paraId="6EA87171" w14:textId="17697381" w:rsidR="00EE2575" w:rsidRDefault="001928FF" w:rsidP="00E33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</w:tbl>
    <w:p w14:paraId="41A458D7" w14:textId="686FBD23" w:rsidR="0095491B" w:rsidRPr="00064BF9" w:rsidRDefault="00046150" w:rsidP="00AF5A60">
      <w:pPr>
        <w:spacing w:after="0" w:line="240" w:lineRule="auto"/>
        <w:contextualSpacing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6B60AC" w:rsidRPr="00064BF9">
        <w:rPr>
          <w:rFonts w:ascii="Times New Roman" w:hAnsi="Times New Roman" w:cs="Times New Roman"/>
          <w:sz w:val="24"/>
          <w:szCs w:val="24"/>
        </w:rPr>
        <w:t>ndividuals meeting crit</w:t>
      </w:r>
      <w:r w:rsidR="00D6320C">
        <w:rPr>
          <w:rFonts w:ascii="Times New Roman" w:hAnsi="Times New Roman" w:cs="Times New Roman"/>
          <w:sz w:val="24"/>
          <w:szCs w:val="24"/>
        </w:rPr>
        <w:t xml:space="preserve">eria for </w:t>
      </w:r>
      <w:r w:rsidR="001336C2">
        <w:rPr>
          <w:rFonts w:ascii="Times New Roman" w:eastAsia="Times New Roman" w:hAnsi="Times New Roman" w:cs="Times New Roman"/>
          <w:color w:val="000000"/>
          <w:sz w:val="24"/>
          <w:szCs w:val="24"/>
        </w:rPr>
        <w:t>anorexia nervosa</w:t>
      </w:r>
      <w:r w:rsidR="00D6320C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>wave</w:t>
      </w:r>
      <w:r w:rsidR="00E34E8C">
        <w:rPr>
          <w:rFonts w:ascii="Times New Roman" w:hAnsi="Times New Roman" w:cs="Times New Roman"/>
          <w:sz w:val="24"/>
          <w:szCs w:val="24"/>
        </w:rPr>
        <w:t xml:space="preserve"> 13</w:t>
      </w:r>
      <w:r w:rsidR="00CB337A">
        <w:rPr>
          <w:rFonts w:ascii="Times New Roman" w:hAnsi="Times New Roman" w:cs="Times New Roman"/>
          <w:sz w:val="24"/>
          <w:szCs w:val="24"/>
        </w:rPr>
        <w:t>-</w:t>
      </w:r>
      <w:r w:rsidR="00E34E8C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40EE9">
        <w:rPr>
          <w:rFonts w:ascii="Times New Roman" w:hAnsi="Times New Roman" w:cs="Times New Roman"/>
          <w:sz w:val="24"/>
          <w:szCs w:val="24"/>
        </w:rPr>
        <w:t xml:space="preserve">or </w:t>
      </w:r>
      <w:r w:rsidR="00104FE4">
        <w:rPr>
          <w:rFonts w:ascii="Times New Roman" w:hAnsi="Times New Roman" w:cs="Times New Roman"/>
          <w:sz w:val="24"/>
          <w:szCs w:val="24"/>
        </w:rPr>
        <w:t xml:space="preserve">wave </w:t>
      </w:r>
      <w:r w:rsidR="00752285">
        <w:rPr>
          <w:rFonts w:ascii="Times New Roman" w:hAnsi="Times New Roman" w:cs="Times New Roman"/>
          <w:sz w:val="24"/>
          <w:szCs w:val="24"/>
        </w:rPr>
        <w:t>15</w:t>
      </w:r>
      <w:r w:rsidR="00CB337A">
        <w:rPr>
          <w:rFonts w:ascii="Times New Roman" w:hAnsi="Times New Roman" w:cs="Times New Roman"/>
          <w:sz w:val="24"/>
          <w:szCs w:val="24"/>
        </w:rPr>
        <w:t>-</w:t>
      </w:r>
      <w:r w:rsidR="00752285">
        <w:rPr>
          <w:rFonts w:ascii="Times New Roman" w:hAnsi="Times New Roman" w:cs="Times New Roman"/>
          <w:sz w:val="24"/>
          <w:szCs w:val="24"/>
        </w:rPr>
        <w:t>16</w:t>
      </w:r>
      <w:r w:rsidR="00954064" w:rsidRPr="00064B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excluded from the analysis. </w:t>
      </w:r>
    </w:p>
    <w:p w14:paraId="6E995340" w14:textId="3C6398EC" w:rsidR="00EF1828" w:rsidRDefault="00EF1828" w:rsidP="00236A2F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6C34BC94" w14:textId="0E310470" w:rsidR="00104FE4" w:rsidRDefault="00104FE4" w:rsidP="00236A2F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0983ED2B" w14:textId="57647219" w:rsidR="002A1C47" w:rsidRDefault="002A1C47" w:rsidP="00411E42">
      <w:pPr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610A6">
        <w:rPr>
          <w:rFonts w:ascii="Times New Roman" w:hAnsi="Times New Roman" w:cs="Times New Roman"/>
          <w:b/>
          <w:sz w:val="24"/>
          <w:szCs w:val="24"/>
        </w:rPr>
        <w:t xml:space="preserve">Table 2 Associations of </w:t>
      </w:r>
      <w:r w:rsidR="00C77037" w:rsidRPr="00E610A6">
        <w:rPr>
          <w:rFonts w:ascii="Times New Roman" w:hAnsi="Times New Roman" w:cs="Times New Roman"/>
          <w:b/>
          <w:sz w:val="24"/>
          <w:szCs w:val="24"/>
        </w:rPr>
        <w:t>P</w:t>
      </w:r>
      <w:r w:rsidR="00223462" w:rsidRPr="00E610A6">
        <w:rPr>
          <w:rFonts w:ascii="Times New Roman" w:hAnsi="Times New Roman" w:cs="Times New Roman"/>
          <w:b/>
          <w:sz w:val="24"/>
          <w:szCs w:val="24"/>
        </w:rPr>
        <w:t xml:space="preserve">otential </w:t>
      </w:r>
      <w:r w:rsidR="00C77037" w:rsidRPr="00E610A6">
        <w:rPr>
          <w:rFonts w:ascii="Times New Roman" w:hAnsi="Times New Roman" w:cs="Times New Roman"/>
          <w:b/>
          <w:sz w:val="24"/>
          <w:szCs w:val="24"/>
        </w:rPr>
        <w:t>C</w:t>
      </w:r>
      <w:r w:rsidR="00223462" w:rsidRPr="00E610A6">
        <w:rPr>
          <w:rFonts w:ascii="Times New Roman" w:hAnsi="Times New Roman" w:cs="Times New Roman"/>
          <w:b/>
          <w:sz w:val="24"/>
          <w:szCs w:val="24"/>
        </w:rPr>
        <w:t xml:space="preserve">onfounders with </w:t>
      </w:r>
      <w:r w:rsidR="00C77037" w:rsidRPr="00E610A6">
        <w:rPr>
          <w:rFonts w:ascii="Times New Roman" w:hAnsi="Times New Roman" w:cs="Times New Roman"/>
          <w:b/>
          <w:sz w:val="24"/>
          <w:szCs w:val="24"/>
        </w:rPr>
        <w:t>A</w:t>
      </w:r>
      <w:r w:rsidR="00441B45" w:rsidRPr="00E610A6">
        <w:rPr>
          <w:rFonts w:ascii="Times New Roman" w:hAnsi="Times New Roman" w:cs="Times New Roman"/>
          <w:b/>
          <w:sz w:val="24"/>
          <w:szCs w:val="24"/>
        </w:rPr>
        <w:t xml:space="preserve">nxiety </w:t>
      </w:r>
      <w:r w:rsidR="00C77037" w:rsidRPr="00E610A6">
        <w:rPr>
          <w:rFonts w:ascii="Times New Roman" w:hAnsi="Times New Roman" w:cs="Times New Roman"/>
          <w:b/>
          <w:sz w:val="24"/>
          <w:szCs w:val="24"/>
        </w:rPr>
        <w:t>Disorder E</w:t>
      </w:r>
      <w:r w:rsidR="00441B45" w:rsidRPr="00E610A6">
        <w:rPr>
          <w:rFonts w:ascii="Times New Roman" w:hAnsi="Times New Roman" w:cs="Times New Roman"/>
          <w:b/>
          <w:sz w:val="24"/>
          <w:szCs w:val="24"/>
        </w:rPr>
        <w:t xml:space="preserve">xposure and </w:t>
      </w:r>
      <w:r w:rsidR="00A5645F" w:rsidRPr="00E610A6">
        <w:rPr>
          <w:rFonts w:ascii="Times New Roman" w:hAnsi="Times New Roman" w:cs="Times New Roman"/>
          <w:b/>
          <w:sz w:val="24"/>
          <w:szCs w:val="24"/>
        </w:rPr>
        <w:t>F</w:t>
      </w:r>
      <w:r w:rsidR="00441B45" w:rsidRPr="00E610A6">
        <w:rPr>
          <w:rFonts w:ascii="Times New Roman" w:hAnsi="Times New Roman" w:cs="Times New Roman"/>
          <w:b/>
          <w:sz w:val="24"/>
          <w:szCs w:val="24"/>
        </w:rPr>
        <w:t>asting outcome</w:t>
      </w:r>
    </w:p>
    <w:p w14:paraId="437A16A1" w14:textId="77777777" w:rsidR="00411E42" w:rsidRDefault="00411E42" w:rsidP="00411E42">
      <w:pPr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4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417"/>
        <w:gridCol w:w="1418"/>
        <w:gridCol w:w="1279"/>
        <w:gridCol w:w="138"/>
        <w:gridCol w:w="1418"/>
        <w:gridCol w:w="1417"/>
        <w:gridCol w:w="1418"/>
      </w:tblGrid>
      <w:tr w:rsidR="00223462" w:rsidRPr="00B3450E" w14:paraId="58DF1834" w14:textId="77777777" w:rsidTr="00A564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5E3AAE68" w14:textId="77777777" w:rsidR="00223462" w:rsidRPr="00B3450E" w:rsidRDefault="00223462" w:rsidP="00A5645F">
            <w:pPr>
              <w:spacing w:after="0" w:line="240" w:lineRule="auto"/>
              <w:outlineLvl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8505" w:type="dxa"/>
            <w:gridSpan w:val="7"/>
            <w:noWrap/>
          </w:tcPr>
          <w:p w14:paraId="2919ABC3" w14:textId="2A7EF7F2" w:rsidR="00223462" w:rsidRPr="00223462" w:rsidRDefault="00223462" w:rsidP="00A5645F">
            <w:pPr>
              <w:spacing w:after="0" w:line="24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3462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</w:tr>
      <w:tr w:rsidR="00C77037" w:rsidRPr="00B3450E" w14:paraId="4F56F4D5" w14:textId="77777777" w:rsidTr="00A56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C255CCF" w14:textId="77777777" w:rsidR="00C77037" w:rsidRPr="00B3450E" w:rsidRDefault="00C77037" w:rsidP="00A5645F">
            <w:pPr>
              <w:spacing w:after="0" w:line="240" w:lineRule="auto"/>
              <w:outlineLvl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114" w:type="dxa"/>
            <w:gridSpan w:val="3"/>
            <w:noWrap/>
            <w:hideMark/>
          </w:tcPr>
          <w:p w14:paraId="3192B6C6" w14:textId="328A48AC" w:rsidR="00C77037" w:rsidRPr="00223462" w:rsidRDefault="00C77037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xiet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order </w:t>
            </w:r>
            <w:r w:rsidRPr="00436070">
              <w:rPr>
                <w:rFonts w:ascii="Times New Roman" w:hAnsi="Times New Roman" w:cs="Times New Roman"/>
                <w:b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36070">
              <w:rPr>
                <w:rFonts w:ascii="Times New Roman" w:hAnsi="Times New Roman" w:cs="Times New Roman"/>
                <w:b/>
                <w:sz w:val="24"/>
                <w:szCs w:val="24"/>
              </w:rPr>
              <w:t>same wave</w:t>
            </w:r>
          </w:p>
        </w:tc>
        <w:tc>
          <w:tcPr>
            <w:tcW w:w="4391" w:type="dxa"/>
            <w:gridSpan w:val="4"/>
            <w:noWrap/>
            <w:hideMark/>
          </w:tcPr>
          <w:p w14:paraId="647A9FF2" w14:textId="77777777" w:rsidR="00C77037" w:rsidRPr="00436070" w:rsidRDefault="00C77037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b/>
                <w:sz w:val="24"/>
                <w:szCs w:val="24"/>
              </w:rPr>
              <w:t>Fasting at subsequent wave</w:t>
            </w:r>
          </w:p>
        </w:tc>
      </w:tr>
      <w:tr w:rsidR="00223462" w:rsidRPr="00B3450E" w14:paraId="0CBFD0F9" w14:textId="77777777" w:rsidTr="00A5645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5FB7B20" w14:textId="331E44E7" w:rsidR="00B3450E" w:rsidRPr="00223462" w:rsidRDefault="00B3450E" w:rsidP="00A5645F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330BB662" w14:textId="77777777" w:rsidR="00A5645F" w:rsidRDefault="00B3450E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50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2BAF5C1C" w14:textId="58CC5CA9" w:rsidR="00B3450E" w:rsidRPr="00B3450E" w:rsidRDefault="00B3450E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50E">
              <w:rPr>
                <w:rFonts w:ascii="Times New Roman" w:hAnsi="Times New Roman" w:cs="Times New Roman"/>
                <w:sz w:val="24"/>
                <w:szCs w:val="24"/>
              </w:rPr>
              <w:t xml:space="preserve"> [95% CI]</w:t>
            </w:r>
          </w:p>
        </w:tc>
        <w:tc>
          <w:tcPr>
            <w:tcW w:w="1418" w:type="dxa"/>
            <w:noWrap/>
            <w:hideMark/>
          </w:tcPr>
          <w:p w14:paraId="016D5DB7" w14:textId="07A3E169" w:rsidR="00B3450E" w:rsidRPr="00B3450E" w:rsidRDefault="00223462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17" w:type="dxa"/>
            <w:gridSpan w:val="2"/>
            <w:noWrap/>
            <w:hideMark/>
          </w:tcPr>
          <w:p w14:paraId="5BB0EA27" w14:textId="77777777" w:rsidR="00B3450E" w:rsidRPr="008E15F1" w:rsidRDefault="00B3450E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15F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418" w:type="dxa"/>
            <w:noWrap/>
            <w:hideMark/>
          </w:tcPr>
          <w:p w14:paraId="0AD41074" w14:textId="77777777" w:rsidR="00A5645F" w:rsidRDefault="00B3450E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50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14:paraId="2D13CE9C" w14:textId="63609229" w:rsidR="00B3450E" w:rsidRPr="00B3450E" w:rsidRDefault="00B3450E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50E">
              <w:rPr>
                <w:rFonts w:ascii="Times New Roman" w:hAnsi="Times New Roman" w:cs="Times New Roman"/>
                <w:sz w:val="24"/>
                <w:szCs w:val="24"/>
              </w:rPr>
              <w:t>[95% CI]</w:t>
            </w:r>
          </w:p>
        </w:tc>
        <w:tc>
          <w:tcPr>
            <w:tcW w:w="1417" w:type="dxa"/>
            <w:noWrap/>
            <w:hideMark/>
          </w:tcPr>
          <w:p w14:paraId="6BE9FFF3" w14:textId="77777777" w:rsidR="00B3450E" w:rsidRPr="00B3450E" w:rsidRDefault="00B3450E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50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18" w:type="dxa"/>
            <w:noWrap/>
            <w:hideMark/>
          </w:tcPr>
          <w:p w14:paraId="0B0CFFD9" w14:textId="77777777" w:rsidR="00B3450E" w:rsidRPr="008E15F1" w:rsidRDefault="00B3450E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15F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</w:tr>
      <w:tr w:rsidR="00436070" w:rsidRPr="00B3450E" w14:paraId="5CF564CB" w14:textId="77777777" w:rsidTr="00A56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00F0DD71" w14:textId="4D28AF3D" w:rsidR="00436070" w:rsidRPr="00436070" w:rsidRDefault="00436070" w:rsidP="00A5645F">
            <w:pPr>
              <w:spacing w:after="0" w:line="240" w:lineRule="auto"/>
              <w:outlineLvl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23462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417" w:type="dxa"/>
            <w:noWrap/>
          </w:tcPr>
          <w:p w14:paraId="336BE469" w14:textId="77777777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4D265800" w14:textId="77777777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noWrap/>
          </w:tcPr>
          <w:p w14:paraId="530AE4C2" w14:textId="77777777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63F6C615" w14:textId="77777777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0D1A0B25" w14:textId="77777777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3B2A330E" w14:textId="77777777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070" w:rsidRPr="00B3450E" w14:paraId="01217903" w14:textId="77777777" w:rsidTr="00A5645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5C08938" w14:textId="67738B5F" w:rsidR="00436070" w:rsidRPr="00436070" w:rsidRDefault="00436070" w:rsidP="00A5645F">
            <w:pPr>
              <w:spacing w:after="0" w:line="240" w:lineRule="auto"/>
              <w:outlineLv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ave 13-14</w:t>
            </w:r>
          </w:p>
        </w:tc>
        <w:tc>
          <w:tcPr>
            <w:tcW w:w="1417" w:type="dxa"/>
            <w:noWrap/>
            <w:hideMark/>
          </w:tcPr>
          <w:p w14:paraId="365CFBFE" w14:textId="77777777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283C002A" w14:textId="77777777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20DF0A46" w14:textId="77777777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2799F00E" w14:textId="77777777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79B0DA5" w14:textId="77777777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7267547F" w14:textId="77777777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070" w:rsidRPr="00B3450E" w14:paraId="10C6838F" w14:textId="77777777" w:rsidTr="00A56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C2C18B7" w14:textId="371EDD43" w:rsidR="00436070" w:rsidRPr="00436070" w:rsidRDefault="00436070" w:rsidP="00A5645F">
            <w:pPr>
              <w:spacing w:after="0" w:line="240" w:lineRule="auto"/>
              <w:outlineLvl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inge eating</w:t>
            </w:r>
          </w:p>
        </w:tc>
        <w:tc>
          <w:tcPr>
            <w:tcW w:w="1417" w:type="dxa"/>
            <w:noWrap/>
            <w:hideMark/>
          </w:tcPr>
          <w:p w14:paraId="62E093AD" w14:textId="77777777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  <w:p w14:paraId="42BD2043" w14:textId="5C8E448A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00,9.05]</w:t>
            </w:r>
          </w:p>
        </w:tc>
        <w:tc>
          <w:tcPr>
            <w:tcW w:w="1418" w:type="dxa"/>
            <w:noWrap/>
            <w:hideMark/>
          </w:tcPr>
          <w:p w14:paraId="616584B6" w14:textId="77777777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  <w:p w14:paraId="6C8B926A" w14:textId="58E8432A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586A02EE" w14:textId="77777777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7</w:t>
            </w:r>
          </w:p>
          <w:p w14:paraId="417CD1D0" w14:textId="0EA12DE2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5AFD6D8B" w14:textId="77777777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  <w:p w14:paraId="6C89E237" w14:textId="4760428A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06,2.88]</w:t>
            </w:r>
          </w:p>
        </w:tc>
        <w:tc>
          <w:tcPr>
            <w:tcW w:w="1417" w:type="dxa"/>
            <w:noWrap/>
            <w:hideMark/>
          </w:tcPr>
          <w:p w14:paraId="4AA69465" w14:textId="77777777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  <w:p w14:paraId="00B84707" w14:textId="52E58831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38899283" w14:textId="7C7E726A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0</w:t>
            </w:r>
          </w:p>
        </w:tc>
      </w:tr>
      <w:tr w:rsidR="00A5645F" w:rsidRPr="00B3450E" w14:paraId="3ECE10AD" w14:textId="77777777" w:rsidTr="00A5645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C7170DB" w14:textId="202C4E4C" w:rsidR="00436070" w:rsidRPr="00436070" w:rsidRDefault="00436070" w:rsidP="00A5645F">
            <w:pPr>
              <w:spacing w:after="0" w:line="240" w:lineRule="auto"/>
              <w:outlineLvl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Purging </w:t>
            </w:r>
          </w:p>
        </w:tc>
        <w:tc>
          <w:tcPr>
            <w:tcW w:w="1417" w:type="dxa"/>
            <w:noWrap/>
            <w:hideMark/>
          </w:tcPr>
          <w:p w14:paraId="60090C4B" w14:textId="77777777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  <w:p w14:paraId="77032ED0" w14:textId="56298152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79,14.77]</w:t>
            </w:r>
          </w:p>
        </w:tc>
        <w:tc>
          <w:tcPr>
            <w:tcW w:w="1418" w:type="dxa"/>
            <w:noWrap/>
            <w:hideMark/>
          </w:tcPr>
          <w:p w14:paraId="5027D6AD" w14:textId="30C10EA7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17" w:type="dxa"/>
            <w:gridSpan w:val="2"/>
            <w:noWrap/>
            <w:hideMark/>
          </w:tcPr>
          <w:p w14:paraId="23638118" w14:textId="5777319F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0</w:t>
            </w:r>
          </w:p>
        </w:tc>
        <w:tc>
          <w:tcPr>
            <w:tcW w:w="1418" w:type="dxa"/>
            <w:noWrap/>
            <w:hideMark/>
          </w:tcPr>
          <w:p w14:paraId="69E069DA" w14:textId="77777777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</w:t>
            </w:r>
          </w:p>
          <w:p w14:paraId="3B5C2BD1" w14:textId="6149ADDB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3.30,11.18]</w:t>
            </w:r>
          </w:p>
        </w:tc>
        <w:tc>
          <w:tcPr>
            <w:tcW w:w="1417" w:type="dxa"/>
            <w:noWrap/>
            <w:hideMark/>
          </w:tcPr>
          <w:p w14:paraId="5A09D04F" w14:textId="20B5ACA1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4589494E" w14:textId="142AE9E2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1</w:t>
            </w:r>
          </w:p>
        </w:tc>
      </w:tr>
      <w:tr w:rsidR="00436070" w:rsidRPr="00B3450E" w14:paraId="41D92941" w14:textId="77777777" w:rsidTr="00A56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C7D5A2B" w14:textId="667FE555" w:rsidR="00436070" w:rsidRPr="00436070" w:rsidRDefault="00436070" w:rsidP="00A5645F">
            <w:pPr>
              <w:spacing w:after="0" w:line="240" w:lineRule="auto"/>
              <w:outlineLvl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eight status</w:t>
            </w:r>
          </w:p>
        </w:tc>
        <w:tc>
          <w:tcPr>
            <w:tcW w:w="1417" w:type="dxa"/>
            <w:noWrap/>
            <w:hideMark/>
          </w:tcPr>
          <w:p w14:paraId="14B4C04F" w14:textId="77777777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  <w:p w14:paraId="1FF924A6" w14:textId="754242D4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47,1.76]</w:t>
            </w:r>
          </w:p>
        </w:tc>
        <w:tc>
          <w:tcPr>
            <w:tcW w:w="1418" w:type="dxa"/>
            <w:noWrap/>
            <w:hideMark/>
          </w:tcPr>
          <w:p w14:paraId="33FFC60D" w14:textId="025EA212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1417" w:type="dxa"/>
            <w:gridSpan w:val="2"/>
            <w:noWrap/>
            <w:hideMark/>
          </w:tcPr>
          <w:p w14:paraId="765DC114" w14:textId="037C38FA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0</w:t>
            </w:r>
          </w:p>
        </w:tc>
        <w:tc>
          <w:tcPr>
            <w:tcW w:w="1418" w:type="dxa"/>
            <w:noWrap/>
            <w:hideMark/>
          </w:tcPr>
          <w:p w14:paraId="60E328A7" w14:textId="77777777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  <w:p w14:paraId="05C50CBD" w14:textId="059B6896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24,1.97]</w:t>
            </w:r>
          </w:p>
        </w:tc>
        <w:tc>
          <w:tcPr>
            <w:tcW w:w="1417" w:type="dxa"/>
            <w:noWrap/>
            <w:hideMark/>
          </w:tcPr>
          <w:p w14:paraId="7386547F" w14:textId="26C6F94A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036481EE" w14:textId="3A5644E7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C77037" w:rsidRPr="00B3450E" w14:paraId="184D7C8D" w14:textId="77777777" w:rsidTr="00A5645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C4F23A4" w14:textId="5F9F5606" w:rsidR="00436070" w:rsidRPr="00436070" w:rsidRDefault="00436070" w:rsidP="00A5645F">
            <w:pPr>
              <w:spacing w:after="0" w:line="240" w:lineRule="auto"/>
              <w:outlineLv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ave 15-16</w:t>
            </w:r>
          </w:p>
        </w:tc>
        <w:tc>
          <w:tcPr>
            <w:tcW w:w="1417" w:type="dxa"/>
            <w:noWrap/>
            <w:hideMark/>
          </w:tcPr>
          <w:p w14:paraId="73171428" w14:textId="7EB41132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576D2A9B" w14:textId="77777777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120861B1" w14:textId="77777777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66986D8F" w14:textId="5D04B661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00AFF1E0" w14:textId="77777777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78DED991" w14:textId="77777777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645F" w:rsidRPr="00B3450E" w14:paraId="6C26D2AF" w14:textId="77777777" w:rsidTr="00A56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FAFE963" w14:textId="549A0D59" w:rsidR="00436070" w:rsidRPr="00436070" w:rsidRDefault="00436070" w:rsidP="00A5645F">
            <w:pPr>
              <w:spacing w:after="0" w:line="240" w:lineRule="auto"/>
              <w:outlineLvl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inge eating</w:t>
            </w:r>
          </w:p>
        </w:tc>
        <w:tc>
          <w:tcPr>
            <w:tcW w:w="1417" w:type="dxa"/>
            <w:noWrap/>
            <w:hideMark/>
          </w:tcPr>
          <w:p w14:paraId="5DC0765F" w14:textId="77777777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  <w:p w14:paraId="4A9975B2" w14:textId="3B89F088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[1.85,7.34]</w:t>
            </w:r>
          </w:p>
        </w:tc>
        <w:tc>
          <w:tcPr>
            <w:tcW w:w="1418" w:type="dxa"/>
            <w:noWrap/>
            <w:hideMark/>
          </w:tcPr>
          <w:p w14:paraId="7C451BE1" w14:textId="3A1100F2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gridSpan w:val="2"/>
            <w:noWrap/>
            <w:hideMark/>
          </w:tcPr>
          <w:p w14:paraId="024B8E5D" w14:textId="67B728AB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9</w:t>
            </w:r>
          </w:p>
        </w:tc>
        <w:tc>
          <w:tcPr>
            <w:tcW w:w="1418" w:type="dxa"/>
            <w:noWrap/>
            <w:hideMark/>
          </w:tcPr>
          <w:p w14:paraId="7C0ADE9B" w14:textId="77777777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5</w:t>
            </w:r>
          </w:p>
          <w:p w14:paraId="27A13092" w14:textId="480ADE90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[4.46,10.52]</w:t>
            </w:r>
          </w:p>
        </w:tc>
        <w:tc>
          <w:tcPr>
            <w:tcW w:w="1417" w:type="dxa"/>
            <w:noWrap/>
            <w:hideMark/>
          </w:tcPr>
          <w:p w14:paraId="6DD12003" w14:textId="38E282EF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0AC6152B" w14:textId="17E4D3CB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2</w:t>
            </w:r>
          </w:p>
        </w:tc>
      </w:tr>
      <w:tr w:rsidR="00A5645F" w:rsidRPr="00B3450E" w14:paraId="4ED59760" w14:textId="77777777" w:rsidTr="00A5645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777E3942" w14:textId="568E1640" w:rsidR="00436070" w:rsidRPr="00436070" w:rsidRDefault="00436070" w:rsidP="00A5645F">
            <w:pPr>
              <w:spacing w:after="0" w:line="240" w:lineRule="auto"/>
              <w:outlineLvl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Purging </w:t>
            </w:r>
          </w:p>
        </w:tc>
        <w:tc>
          <w:tcPr>
            <w:tcW w:w="1417" w:type="dxa"/>
            <w:noWrap/>
          </w:tcPr>
          <w:p w14:paraId="0CDEB340" w14:textId="77777777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  <w:p w14:paraId="406794AF" w14:textId="568F4D3B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[0.64,3.07]</w:t>
            </w:r>
          </w:p>
        </w:tc>
        <w:tc>
          <w:tcPr>
            <w:tcW w:w="1418" w:type="dxa"/>
            <w:noWrap/>
          </w:tcPr>
          <w:p w14:paraId="60BFD337" w14:textId="0C6A4B53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1417" w:type="dxa"/>
            <w:gridSpan w:val="2"/>
            <w:noWrap/>
          </w:tcPr>
          <w:p w14:paraId="3A16D66C" w14:textId="64D875A8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2</w:t>
            </w:r>
          </w:p>
        </w:tc>
        <w:tc>
          <w:tcPr>
            <w:tcW w:w="1418" w:type="dxa"/>
            <w:noWrap/>
          </w:tcPr>
          <w:p w14:paraId="6462B227" w14:textId="77777777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  <w:p w14:paraId="192CC73A" w14:textId="39595E55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[1.99,4.57]</w:t>
            </w:r>
          </w:p>
        </w:tc>
        <w:tc>
          <w:tcPr>
            <w:tcW w:w="1417" w:type="dxa"/>
            <w:noWrap/>
          </w:tcPr>
          <w:p w14:paraId="65E3B550" w14:textId="6986EA83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8" w:type="dxa"/>
            <w:noWrap/>
          </w:tcPr>
          <w:p w14:paraId="6BAFB592" w14:textId="77DF843F" w:rsidR="00436070" w:rsidRPr="00436070" w:rsidRDefault="00436070" w:rsidP="00A5645F">
            <w:pPr>
              <w:spacing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6</w:t>
            </w:r>
          </w:p>
        </w:tc>
      </w:tr>
      <w:tr w:rsidR="00A5645F" w:rsidRPr="00B3450E" w14:paraId="73E12A44" w14:textId="77777777" w:rsidTr="00A56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63EB70DA" w14:textId="7D560111" w:rsidR="00436070" w:rsidRPr="00436070" w:rsidRDefault="00436070" w:rsidP="00A5645F">
            <w:pPr>
              <w:spacing w:after="0" w:line="240" w:lineRule="auto"/>
              <w:outlineLvl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Weight status </w:t>
            </w:r>
          </w:p>
        </w:tc>
        <w:tc>
          <w:tcPr>
            <w:tcW w:w="1417" w:type="dxa"/>
            <w:noWrap/>
          </w:tcPr>
          <w:p w14:paraId="02616994" w14:textId="77777777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  <w:p w14:paraId="5A554691" w14:textId="6E1BF3CE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7,2.98]</w:t>
            </w:r>
          </w:p>
        </w:tc>
        <w:tc>
          <w:tcPr>
            <w:tcW w:w="1418" w:type="dxa"/>
            <w:noWrap/>
          </w:tcPr>
          <w:p w14:paraId="14810DAF" w14:textId="65C9F49A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1417" w:type="dxa"/>
            <w:gridSpan w:val="2"/>
            <w:noWrap/>
          </w:tcPr>
          <w:p w14:paraId="35F6A05B" w14:textId="0FB9AD49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9</w:t>
            </w:r>
          </w:p>
        </w:tc>
        <w:tc>
          <w:tcPr>
            <w:tcW w:w="1418" w:type="dxa"/>
            <w:noWrap/>
          </w:tcPr>
          <w:p w14:paraId="67E04D42" w14:textId="77777777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  <w:p w14:paraId="51729C39" w14:textId="2300D324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92,2.13]</w:t>
            </w:r>
          </w:p>
        </w:tc>
        <w:tc>
          <w:tcPr>
            <w:tcW w:w="1417" w:type="dxa"/>
            <w:noWrap/>
          </w:tcPr>
          <w:p w14:paraId="34E01664" w14:textId="7812368F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418" w:type="dxa"/>
            <w:noWrap/>
          </w:tcPr>
          <w:p w14:paraId="13C7D272" w14:textId="6DC416F0" w:rsidR="00436070" w:rsidRPr="00436070" w:rsidRDefault="00436070" w:rsidP="00A5645F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5</w:t>
            </w:r>
          </w:p>
        </w:tc>
      </w:tr>
    </w:tbl>
    <w:p w14:paraId="2A895630" w14:textId="32F411F5" w:rsidR="00223462" w:rsidRDefault="00B3450E" w:rsidP="00411E42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411E42">
        <w:rPr>
          <w:rFonts w:ascii="Times New Roman" w:hAnsi="Times New Roman" w:cs="Times New Roman"/>
          <w:sz w:val="24"/>
          <w:szCs w:val="24"/>
        </w:rPr>
        <w:t xml:space="preserve"> </w:t>
      </w:r>
      <w:r w:rsidR="00A5645F" w:rsidRPr="00411E42">
        <w:rPr>
          <w:rFonts w:ascii="Times New Roman" w:hAnsi="Times New Roman" w:cs="Times New Roman"/>
          <w:sz w:val="24"/>
          <w:szCs w:val="24"/>
        </w:rPr>
        <w:t xml:space="preserve">For predictors at wave 13-14, </w:t>
      </w:r>
      <w:r w:rsidR="00411E42" w:rsidRPr="00411E42">
        <w:rPr>
          <w:rFonts w:ascii="Times New Roman" w:hAnsi="Times New Roman" w:cs="Times New Roman"/>
          <w:sz w:val="24"/>
          <w:szCs w:val="24"/>
        </w:rPr>
        <w:t xml:space="preserve">the </w:t>
      </w:r>
      <w:r w:rsidR="00A5645F" w:rsidRPr="00411E42">
        <w:rPr>
          <w:rFonts w:ascii="Times New Roman" w:hAnsi="Times New Roman" w:cs="Times New Roman"/>
          <w:sz w:val="24"/>
          <w:szCs w:val="24"/>
        </w:rPr>
        <w:t xml:space="preserve">subsequent wave is </w:t>
      </w:r>
      <w:r w:rsidR="00411E42" w:rsidRPr="00411E42">
        <w:rPr>
          <w:rFonts w:ascii="Times New Roman" w:hAnsi="Times New Roman" w:cs="Times New Roman"/>
          <w:sz w:val="24"/>
          <w:szCs w:val="24"/>
        </w:rPr>
        <w:t>wave 15-16; for predictors at wave 15-16, the subsequent wave is wave 17-18</w:t>
      </w:r>
      <w:r w:rsidR="005879FF">
        <w:rPr>
          <w:rFonts w:ascii="Times New Roman" w:hAnsi="Times New Roman" w:cs="Times New Roman"/>
          <w:sz w:val="24"/>
          <w:szCs w:val="24"/>
        </w:rPr>
        <w:t>.</w:t>
      </w:r>
    </w:p>
    <w:p w14:paraId="2F39CC6E" w14:textId="77777777" w:rsidR="00411E42" w:rsidRPr="00411E42" w:rsidRDefault="00411E42" w:rsidP="00411E42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550E9072" w14:textId="77777777" w:rsidR="00C8100F" w:rsidRDefault="00C8100F" w:rsidP="00510030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44F0615D" w14:textId="46E8338D" w:rsidR="00510030" w:rsidRDefault="00510030" w:rsidP="00510030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DF3E8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879FF">
        <w:rPr>
          <w:rFonts w:ascii="Times New Roman" w:hAnsi="Times New Roman" w:cs="Times New Roman"/>
          <w:b/>
          <w:sz w:val="24"/>
          <w:szCs w:val="24"/>
        </w:rPr>
        <w:t>3</w:t>
      </w:r>
      <w:r w:rsidRPr="00DF3E80">
        <w:rPr>
          <w:rFonts w:ascii="Times New Roman" w:hAnsi="Times New Roman" w:cs="Times New Roman"/>
          <w:b/>
          <w:sz w:val="24"/>
          <w:szCs w:val="24"/>
        </w:rPr>
        <w:t xml:space="preserve"> Frequencies for Anxiety Disorder</w:t>
      </w:r>
      <w:r>
        <w:rPr>
          <w:rFonts w:ascii="Times New Roman" w:hAnsi="Times New Roman" w:cs="Times New Roman"/>
          <w:b/>
          <w:sz w:val="24"/>
          <w:szCs w:val="24"/>
        </w:rPr>
        <w:t xml:space="preserve"> Diagnoses</w:t>
      </w:r>
      <w:r w:rsidR="00505AB6">
        <w:rPr>
          <w:rFonts w:ascii="Times New Roman" w:hAnsi="Times New Roman" w:cs="Times New Roman"/>
          <w:b/>
          <w:sz w:val="24"/>
          <w:szCs w:val="24"/>
        </w:rPr>
        <w:t xml:space="preserve"> in the Study Population</w:t>
      </w:r>
    </w:p>
    <w:tbl>
      <w:tblPr>
        <w:tblW w:w="8222" w:type="dxa"/>
        <w:tblInd w:w="-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992"/>
        <w:gridCol w:w="992"/>
        <w:gridCol w:w="993"/>
        <w:gridCol w:w="992"/>
        <w:gridCol w:w="993"/>
        <w:gridCol w:w="993"/>
      </w:tblGrid>
      <w:tr w:rsidR="00C8100F" w:rsidRPr="007A4483" w14:paraId="34FB0487" w14:textId="7500DA30" w:rsidTr="00C8100F">
        <w:trPr>
          <w:trHeight w:val="630"/>
        </w:trPr>
        <w:tc>
          <w:tcPr>
            <w:tcW w:w="2267" w:type="dxa"/>
            <w:vMerge w:val="restart"/>
            <w:shd w:val="clear" w:color="auto" w:fill="auto"/>
            <w:vAlign w:val="center"/>
            <w:hideMark/>
          </w:tcPr>
          <w:p w14:paraId="12F1CC76" w14:textId="77777777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77" w:type="dxa"/>
            <w:gridSpan w:val="3"/>
            <w:shd w:val="clear" w:color="auto" w:fill="auto"/>
            <w:vAlign w:val="center"/>
            <w:hideMark/>
          </w:tcPr>
          <w:p w14:paraId="4A76602E" w14:textId="21E7EA2C" w:rsidR="00C8100F" w:rsidRDefault="00C8100F" w:rsidP="006D4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ve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978" w:type="dxa"/>
            <w:gridSpan w:val="3"/>
            <w:shd w:val="clear" w:color="auto" w:fill="auto"/>
            <w:vAlign w:val="center"/>
            <w:hideMark/>
          </w:tcPr>
          <w:p w14:paraId="3DAE1D7E" w14:textId="6A46EDD9" w:rsidR="00C8100F" w:rsidRDefault="00C8100F" w:rsidP="006D4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ve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  <w:tr w:rsidR="00C8100F" w:rsidRPr="007A4483" w14:paraId="32379F7C" w14:textId="54E0AE27" w:rsidTr="00C8100F">
        <w:trPr>
          <w:trHeight w:val="315"/>
        </w:trPr>
        <w:tc>
          <w:tcPr>
            <w:tcW w:w="2267" w:type="dxa"/>
            <w:vMerge/>
            <w:vAlign w:val="center"/>
            <w:hideMark/>
          </w:tcPr>
          <w:p w14:paraId="1CE983DD" w14:textId="77777777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977" w:type="dxa"/>
            <w:gridSpan w:val="3"/>
            <w:shd w:val="clear" w:color="auto" w:fill="auto"/>
            <w:vAlign w:val="center"/>
            <w:hideMark/>
          </w:tcPr>
          <w:p w14:paraId="577A7511" w14:textId="50EA83EE" w:rsidR="00C8100F" w:rsidRPr="007A4483" w:rsidRDefault="00C8100F" w:rsidP="000E2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7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2978" w:type="dxa"/>
            <w:gridSpan w:val="3"/>
            <w:shd w:val="clear" w:color="auto" w:fill="auto"/>
            <w:vAlign w:val="center"/>
            <w:hideMark/>
          </w:tcPr>
          <w:p w14:paraId="326D8BA0" w14:textId="6237C49A" w:rsidR="00C8100F" w:rsidRPr="007A4483" w:rsidRDefault="00C8100F" w:rsidP="000E2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7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</w:tr>
      <w:tr w:rsidR="00C8100F" w:rsidRPr="007A4483" w14:paraId="11A3609C" w14:textId="13FF38EF" w:rsidTr="00C8100F">
        <w:trPr>
          <w:trHeight w:val="630"/>
        </w:trPr>
        <w:tc>
          <w:tcPr>
            <w:tcW w:w="2267" w:type="dxa"/>
            <w:shd w:val="clear" w:color="auto" w:fill="F2F2F2" w:themeFill="background1" w:themeFillShade="F2"/>
            <w:vAlign w:val="center"/>
            <w:hideMark/>
          </w:tcPr>
          <w:p w14:paraId="1AEE2381" w14:textId="77777777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3CD4BBF8" w14:textId="77777777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483BE419" w14:textId="77777777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5FD9775" w14:textId="6771F4A3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ssing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3CAA661A" w14:textId="1108B467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14:paraId="701BD72C" w14:textId="77777777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3B38B21" w14:textId="3BD5877A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ssing</w:t>
            </w:r>
          </w:p>
        </w:tc>
      </w:tr>
      <w:tr w:rsidR="00C8100F" w:rsidRPr="007A4483" w14:paraId="69209D20" w14:textId="65F2C07E" w:rsidTr="00C8100F">
        <w:trPr>
          <w:trHeight w:val="690"/>
        </w:trPr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3BE06A8" w14:textId="3AD829B6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ralized Anxiety Disord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122788" w14:textId="040AF52E" w:rsidR="00C8100F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p w14:paraId="0F8377B5" w14:textId="5889C650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25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94126D" w14:textId="1F5253BD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261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7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</w:tcPr>
          <w:p w14:paraId="158F7F35" w14:textId="271E2972" w:rsidR="00C8100F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9 (5.78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93B7DC" w14:textId="408A232D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6017214" w14:textId="452931EE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,864 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</w:tcPr>
          <w:p w14:paraId="64D6E36F" w14:textId="0FC825B9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3 (21.74)</w:t>
            </w:r>
          </w:p>
        </w:tc>
      </w:tr>
      <w:tr w:rsidR="00C8100F" w:rsidRPr="007A4483" w14:paraId="451C562B" w14:textId="0AD1FBF5" w:rsidTr="00C8100F">
        <w:trPr>
          <w:trHeight w:val="630"/>
        </w:trPr>
        <w:tc>
          <w:tcPr>
            <w:tcW w:w="2267" w:type="dxa"/>
            <w:shd w:val="clear" w:color="auto" w:fill="F2F2F2" w:themeFill="background1" w:themeFillShade="F2"/>
            <w:noWrap/>
            <w:vAlign w:val="center"/>
            <w:hideMark/>
          </w:tcPr>
          <w:p w14:paraId="2338B25D" w14:textId="77777777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cial Phobia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511F562D" w14:textId="494E2499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54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3A39E59F" w14:textId="1AB38B79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285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8556041" w14:textId="77777777" w:rsidR="00C8100F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0</w:t>
            </w:r>
          </w:p>
          <w:p w14:paraId="551D33C3" w14:textId="3CCF9FFC" w:rsidR="00C8100F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1.64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5A2AE678" w14:textId="5464A5DF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14:paraId="3AD85E0A" w14:textId="5DD554F4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865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12F46A1" w14:textId="4F944CE6" w:rsidR="00C8100F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1 (21.65)</w:t>
            </w:r>
          </w:p>
        </w:tc>
      </w:tr>
      <w:tr w:rsidR="00C8100F" w:rsidRPr="007A4483" w14:paraId="5995265D" w14:textId="5913DD87" w:rsidTr="00C8100F">
        <w:trPr>
          <w:trHeight w:val="630"/>
        </w:trPr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B2292C0" w14:textId="77777777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ific Phobi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64B581" w14:textId="4E07BAC1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93E31D" w14:textId="27DA60DD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290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</w:tcPr>
          <w:p w14:paraId="2968A735" w14:textId="319C8003" w:rsidR="00C8100F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 (4.36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7CB3CA" w14:textId="0F57CF0B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90A2793" w14:textId="4584CBDF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,871 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</w:tcPr>
          <w:p w14:paraId="3F3A5366" w14:textId="4C2FD736" w:rsidR="00C8100F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3 (21.74)</w:t>
            </w:r>
          </w:p>
        </w:tc>
      </w:tr>
      <w:tr w:rsidR="00C8100F" w:rsidRPr="007A4483" w14:paraId="3D9B3C4D" w14:textId="17897C93" w:rsidTr="00C8100F">
        <w:trPr>
          <w:trHeight w:val="630"/>
        </w:trPr>
        <w:tc>
          <w:tcPr>
            <w:tcW w:w="2267" w:type="dxa"/>
            <w:shd w:val="clear" w:color="auto" w:fill="F2F2F2" w:themeFill="background1" w:themeFillShade="F2"/>
            <w:noWrap/>
            <w:vAlign w:val="center"/>
            <w:hideMark/>
          </w:tcPr>
          <w:p w14:paraId="49ED96E0" w14:textId="77777777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paration Anxiety Disorder (DSM-IV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3AC1E817" w14:textId="1655DEF9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54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3BF19698" w14:textId="4665BB11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133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.82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86DB83A" w14:textId="1F3EEA45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0 (11.64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3E2B0FB3" w14:textId="404F9757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14:paraId="15060EA3" w14:textId="77777777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5A03710" w14:textId="77777777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8100F" w:rsidRPr="007A4483" w14:paraId="6528A484" w14:textId="3F8C1F90" w:rsidTr="00C8100F">
        <w:trPr>
          <w:trHeight w:val="630"/>
        </w:trPr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07652613" w14:textId="77777777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paration Anxiety Disorder (ICD-10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72610C" w14:textId="159EE91C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 (0.46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01E167" w14:textId="1E15A101" w:rsidR="00C8100F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115</w:t>
            </w:r>
          </w:p>
          <w:p w14:paraId="0430F04F" w14:textId="5BE3773E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</w:tcPr>
          <w:p w14:paraId="7AA6D423" w14:textId="4FD4443C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0 (11.64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7FA98A" w14:textId="3B5302FF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097FEBC" w14:textId="77777777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3" w:type="dxa"/>
          </w:tcPr>
          <w:p w14:paraId="5129EF92" w14:textId="77777777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8100F" w:rsidRPr="007A4483" w14:paraId="27CDEC52" w14:textId="4DE5B64D" w:rsidTr="00C8100F">
        <w:trPr>
          <w:trHeight w:val="630"/>
        </w:trPr>
        <w:tc>
          <w:tcPr>
            <w:tcW w:w="2267" w:type="dxa"/>
            <w:shd w:val="clear" w:color="auto" w:fill="F2F2F2" w:themeFill="background1" w:themeFillShade="F2"/>
            <w:noWrap/>
            <w:vAlign w:val="center"/>
            <w:hideMark/>
          </w:tcPr>
          <w:p w14:paraId="633C576F" w14:textId="77777777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nic Disorde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1CF3245A" w14:textId="77777777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36C6612B" w14:textId="77777777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F8C82AA" w14:textId="77777777" w:rsidR="00C8100F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738A8B9B" w14:textId="62FD3B5C" w:rsidR="00C8100F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5 </w:t>
            </w:r>
          </w:p>
          <w:p w14:paraId="251AA31C" w14:textId="11AA1781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17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14:paraId="09F02EEF" w14:textId="35CF47A9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877 (78.01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75B2D7E" w14:textId="4B1FD11E" w:rsidR="00C8100F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5 (21.82)</w:t>
            </w:r>
          </w:p>
        </w:tc>
      </w:tr>
      <w:tr w:rsidR="00C8100F" w:rsidRPr="007A4483" w14:paraId="1A523FCD" w14:textId="6EC74B55" w:rsidTr="00C8100F">
        <w:trPr>
          <w:trHeight w:val="630"/>
        </w:trPr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21EFC242" w14:textId="77777777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oraphobi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FC27DC" w14:textId="77777777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91DA25" w14:textId="77777777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3" w:type="dxa"/>
          </w:tcPr>
          <w:p w14:paraId="007BDA23" w14:textId="77777777" w:rsidR="00C8100F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6A9243" w14:textId="0FD640B2" w:rsidR="00C8100F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p w14:paraId="0E79DF7F" w14:textId="3EAAF444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25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47FC5BA" w14:textId="070CC254" w:rsidR="00C8100F" w:rsidRPr="007A4483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75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</w:tcPr>
          <w:p w14:paraId="1001D606" w14:textId="0EA42BDF" w:rsidR="00C8100F" w:rsidRDefault="00C8100F" w:rsidP="000E2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5 (21.82)</w:t>
            </w:r>
          </w:p>
        </w:tc>
      </w:tr>
      <w:tr w:rsidR="00C8100F" w:rsidRPr="007A4483" w14:paraId="74B25A8C" w14:textId="68C76212" w:rsidTr="00C8100F">
        <w:trPr>
          <w:trHeight w:val="645"/>
        </w:trPr>
        <w:tc>
          <w:tcPr>
            <w:tcW w:w="2267" w:type="dxa"/>
            <w:shd w:val="clear" w:color="auto" w:fill="F2F2F2" w:themeFill="background1" w:themeFillShade="F2"/>
            <w:noWrap/>
            <w:vAlign w:val="center"/>
            <w:hideMark/>
          </w:tcPr>
          <w:p w14:paraId="60666DD1" w14:textId="77777777" w:rsidR="00C8100F" w:rsidRPr="007A4483" w:rsidRDefault="00C8100F" w:rsidP="00334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y anxiety disorde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548FDCAA" w14:textId="77777777" w:rsidR="00C8100F" w:rsidRPr="007A4483" w:rsidRDefault="00C8100F" w:rsidP="00334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2E115B9F" w14:textId="77777777" w:rsidR="00C8100F" w:rsidRPr="007A4483" w:rsidRDefault="00C8100F" w:rsidP="00334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80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9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CC4357B" w14:textId="77777777" w:rsidR="00C8100F" w:rsidRDefault="00C8100F" w:rsidP="00334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6AF4B1E2" w14:textId="21EE4DCA" w:rsidR="00C8100F" w:rsidRPr="007A4483" w:rsidRDefault="00C8100F" w:rsidP="00334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5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14:paraId="4859241C" w14:textId="57CD34D5" w:rsidR="00C8100F" w:rsidRPr="007A4483" w:rsidRDefault="00C8100F" w:rsidP="00334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838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.39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0AD24FA" w14:textId="1D60622C" w:rsidR="00C8100F" w:rsidRDefault="00C8100F" w:rsidP="00334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1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65</w:t>
            </w:r>
            <w:r w:rsidRPr="007A4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</w:tbl>
    <w:p w14:paraId="7BAC08CB" w14:textId="749C0BB3" w:rsidR="00CA3DFB" w:rsidRDefault="00CA3DFB" w:rsidP="00F1765C">
      <w:pPr>
        <w:spacing w:after="0" w:line="240" w:lineRule="auto"/>
      </w:pPr>
    </w:p>
    <w:sectPr w:rsidR="00CA3DF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9C6C0D" w14:textId="77777777" w:rsidR="004931B3" w:rsidRDefault="004931B3">
      <w:pPr>
        <w:spacing w:after="0" w:line="240" w:lineRule="auto"/>
      </w:pPr>
      <w:r>
        <w:separator/>
      </w:r>
    </w:p>
  </w:endnote>
  <w:endnote w:type="continuationSeparator" w:id="0">
    <w:p w14:paraId="243FCC7E" w14:textId="77777777" w:rsidR="004931B3" w:rsidRDefault="004931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45ADBC" w14:textId="77777777" w:rsidR="00D86506" w:rsidRDefault="00D865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571754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2FA898F" w14:textId="77777777" w:rsidR="004F6C99" w:rsidRPr="00C52C4A" w:rsidRDefault="00510030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52C4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52C4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52C4A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2</w:t>
        </w:r>
        <w:r w:rsidRPr="00C52C4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07C0871" w14:textId="77777777" w:rsidR="004F6C99" w:rsidRDefault="00E610A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B4DC5F" w14:textId="77777777" w:rsidR="00D86506" w:rsidRDefault="00D865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05F8A2" w14:textId="77777777" w:rsidR="004931B3" w:rsidRDefault="004931B3">
      <w:pPr>
        <w:spacing w:after="0" w:line="240" w:lineRule="auto"/>
      </w:pPr>
      <w:r>
        <w:separator/>
      </w:r>
    </w:p>
  </w:footnote>
  <w:footnote w:type="continuationSeparator" w:id="0">
    <w:p w14:paraId="75C6BD7A" w14:textId="77777777" w:rsidR="004931B3" w:rsidRDefault="004931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0F23F9" w14:textId="77777777" w:rsidR="00D86506" w:rsidRDefault="00D865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9B2814" w14:textId="77777777" w:rsidR="00D86506" w:rsidRDefault="00D8650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429F4A" w14:textId="77777777" w:rsidR="00D86506" w:rsidRDefault="00D8650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030"/>
    <w:rsid w:val="000164A8"/>
    <w:rsid w:val="00023FC5"/>
    <w:rsid w:val="00046150"/>
    <w:rsid w:val="00053BF2"/>
    <w:rsid w:val="00063F0E"/>
    <w:rsid w:val="00064BF9"/>
    <w:rsid w:val="0006598A"/>
    <w:rsid w:val="00093C9F"/>
    <w:rsid w:val="000A1570"/>
    <w:rsid w:val="000A4943"/>
    <w:rsid w:val="000B036F"/>
    <w:rsid w:val="000C78BD"/>
    <w:rsid w:val="000F364B"/>
    <w:rsid w:val="0010028D"/>
    <w:rsid w:val="001010F9"/>
    <w:rsid w:val="0010161A"/>
    <w:rsid w:val="00102AEF"/>
    <w:rsid w:val="00104FE4"/>
    <w:rsid w:val="00115128"/>
    <w:rsid w:val="0012547F"/>
    <w:rsid w:val="00127953"/>
    <w:rsid w:val="001336C2"/>
    <w:rsid w:val="00144BDC"/>
    <w:rsid w:val="00151120"/>
    <w:rsid w:val="00166FF7"/>
    <w:rsid w:val="00185EB6"/>
    <w:rsid w:val="001928FF"/>
    <w:rsid w:val="00193FCF"/>
    <w:rsid w:val="00197BDC"/>
    <w:rsid w:val="001A4EA6"/>
    <w:rsid w:val="001A72D9"/>
    <w:rsid w:val="001B326E"/>
    <w:rsid w:val="001B37CB"/>
    <w:rsid w:val="001C5413"/>
    <w:rsid w:val="001F3CAA"/>
    <w:rsid w:val="001F5D51"/>
    <w:rsid w:val="00204EE7"/>
    <w:rsid w:val="00223462"/>
    <w:rsid w:val="0023394E"/>
    <w:rsid w:val="00236A2F"/>
    <w:rsid w:val="0024636F"/>
    <w:rsid w:val="00246AF5"/>
    <w:rsid w:val="0025267A"/>
    <w:rsid w:val="00252943"/>
    <w:rsid w:val="00257CD9"/>
    <w:rsid w:val="002769F1"/>
    <w:rsid w:val="00290F89"/>
    <w:rsid w:val="002A1C47"/>
    <w:rsid w:val="002C2B4A"/>
    <w:rsid w:val="002C3BEF"/>
    <w:rsid w:val="002C7BC4"/>
    <w:rsid w:val="002E544D"/>
    <w:rsid w:val="002F1184"/>
    <w:rsid w:val="00305276"/>
    <w:rsid w:val="00305FDF"/>
    <w:rsid w:val="00311BC0"/>
    <w:rsid w:val="00323E24"/>
    <w:rsid w:val="00334355"/>
    <w:rsid w:val="00340EE9"/>
    <w:rsid w:val="00393EC3"/>
    <w:rsid w:val="003966F7"/>
    <w:rsid w:val="003A5EBA"/>
    <w:rsid w:val="003B0014"/>
    <w:rsid w:val="003B2BA9"/>
    <w:rsid w:val="003C0143"/>
    <w:rsid w:val="003C7B0D"/>
    <w:rsid w:val="003D6EEF"/>
    <w:rsid w:val="003E288C"/>
    <w:rsid w:val="00410902"/>
    <w:rsid w:val="00411E42"/>
    <w:rsid w:val="00414CC8"/>
    <w:rsid w:val="00421208"/>
    <w:rsid w:val="004343C2"/>
    <w:rsid w:val="00435D11"/>
    <w:rsid w:val="00436070"/>
    <w:rsid w:val="00441B45"/>
    <w:rsid w:val="00445412"/>
    <w:rsid w:val="00450AF5"/>
    <w:rsid w:val="0046213D"/>
    <w:rsid w:val="004650DA"/>
    <w:rsid w:val="00480CF9"/>
    <w:rsid w:val="00481C85"/>
    <w:rsid w:val="00481D8A"/>
    <w:rsid w:val="004931B3"/>
    <w:rsid w:val="004A683D"/>
    <w:rsid w:val="004D4828"/>
    <w:rsid w:val="004E615A"/>
    <w:rsid w:val="00505AB6"/>
    <w:rsid w:val="00510030"/>
    <w:rsid w:val="00526355"/>
    <w:rsid w:val="00541C9D"/>
    <w:rsid w:val="00554054"/>
    <w:rsid w:val="00561481"/>
    <w:rsid w:val="00574CE1"/>
    <w:rsid w:val="00576C21"/>
    <w:rsid w:val="005879FF"/>
    <w:rsid w:val="005A6006"/>
    <w:rsid w:val="005B3D6D"/>
    <w:rsid w:val="005B486B"/>
    <w:rsid w:val="005D12BD"/>
    <w:rsid w:val="00602662"/>
    <w:rsid w:val="00611288"/>
    <w:rsid w:val="0063164A"/>
    <w:rsid w:val="006369F1"/>
    <w:rsid w:val="00653F4D"/>
    <w:rsid w:val="006551BE"/>
    <w:rsid w:val="00655FA5"/>
    <w:rsid w:val="00660A98"/>
    <w:rsid w:val="00691FA6"/>
    <w:rsid w:val="00692430"/>
    <w:rsid w:val="006A05EC"/>
    <w:rsid w:val="006B60AC"/>
    <w:rsid w:val="006C7B84"/>
    <w:rsid w:val="006D1410"/>
    <w:rsid w:val="006D3A3F"/>
    <w:rsid w:val="006D4001"/>
    <w:rsid w:val="006D4428"/>
    <w:rsid w:val="006E1EF8"/>
    <w:rsid w:val="006E3ECA"/>
    <w:rsid w:val="00700835"/>
    <w:rsid w:val="00746E5B"/>
    <w:rsid w:val="007504A4"/>
    <w:rsid w:val="00752285"/>
    <w:rsid w:val="007620FB"/>
    <w:rsid w:val="007948C0"/>
    <w:rsid w:val="007A5F1D"/>
    <w:rsid w:val="007B05DB"/>
    <w:rsid w:val="007B2AB1"/>
    <w:rsid w:val="007B6DFC"/>
    <w:rsid w:val="007D0846"/>
    <w:rsid w:val="007F0CF4"/>
    <w:rsid w:val="007F3BCD"/>
    <w:rsid w:val="00806960"/>
    <w:rsid w:val="008216E4"/>
    <w:rsid w:val="0083148E"/>
    <w:rsid w:val="00831D91"/>
    <w:rsid w:val="00840947"/>
    <w:rsid w:val="00851A6C"/>
    <w:rsid w:val="008709EE"/>
    <w:rsid w:val="00890CE4"/>
    <w:rsid w:val="00893B49"/>
    <w:rsid w:val="00895FF8"/>
    <w:rsid w:val="008C4F6C"/>
    <w:rsid w:val="008D0BB7"/>
    <w:rsid w:val="008D1BF4"/>
    <w:rsid w:val="008D4FD1"/>
    <w:rsid w:val="008E15F1"/>
    <w:rsid w:val="008E19DA"/>
    <w:rsid w:val="008E33E7"/>
    <w:rsid w:val="008E5A4C"/>
    <w:rsid w:val="008E69E7"/>
    <w:rsid w:val="008F6F13"/>
    <w:rsid w:val="00902837"/>
    <w:rsid w:val="009249DD"/>
    <w:rsid w:val="00941CA3"/>
    <w:rsid w:val="00945D72"/>
    <w:rsid w:val="00954064"/>
    <w:rsid w:val="0095491B"/>
    <w:rsid w:val="0095750B"/>
    <w:rsid w:val="00957CB8"/>
    <w:rsid w:val="0096417C"/>
    <w:rsid w:val="009703E4"/>
    <w:rsid w:val="00987386"/>
    <w:rsid w:val="009A2CCD"/>
    <w:rsid w:val="009B2539"/>
    <w:rsid w:val="009D3E75"/>
    <w:rsid w:val="009D53F2"/>
    <w:rsid w:val="009F4150"/>
    <w:rsid w:val="00A11274"/>
    <w:rsid w:val="00A12042"/>
    <w:rsid w:val="00A17B28"/>
    <w:rsid w:val="00A31CAE"/>
    <w:rsid w:val="00A37C2D"/>
    <w:rsid w:val="00A43763"/>
    <w:rsid w:val="00A44E4A"/>
    <w:rsid w:val="00A542DE"/>
    <w:rsid w:val="00A5645F"/>
    <w:rsid w:val="00A77070"/>
    <w:rsid w:val="00A830F4"/>
    <w:rsid w:val="00A96E5B"/>
    <w:rsid w:val="00AA00B4"/>
    <w:rsid w:val="00AC4229"/>
    <w:rsid w:val="00AF5A60"/>
    <w:rsid w:val="00B02B29"/>
    <w:rsid w:val="00B03367"/>
    <w:rsid w:val="00B041BA"/>
    <w:rsid w:val="00B123D8"/>
    <w:rsid w:val="00B222D0"/>
    <w:rsid w:val="00B2449C"/>
    <w:rsid w:val="00B24847"/>
    <w:rsid w:val="00B30CF8"/>
    <w:rsid w:val="00B3450E"/>
    <w:rsid w:val="00B531D7"/>
    <w:rsid w:val="00B550B0"/>
    <w:rsid w:val="00B5747A"/>
    <w:rsid w:val="00B60AA1"/>
    <w:rsid w:val="00BB3A9B"/>
    <w:rsid w:val="00BC15B7"/>
    <w:rsid w:val="00C1601F"/>
    <w:rsid w:val="00C209E0"/>
    <w:rsid w:val="00C22E03"/>
    <w:rsid w:val="00C311F4"/>
    <w:rsid w:val="00C356CD"/>
    <w:rsid w:val="00C36504"/>
    <w:rsid w:val="00C44083"/>
    <w:rsid w:val="00C4467B"/>
    <w:rsid w:val="00C54906"/>
    <w:rsid w:val="00C562F9"/>
    <w:rsid w:val="00C77037"/>
    <w:rsid w:val="00C777A4"/>
    <w:rsid w:val="00C8100F"/>
    <w:rsid w:val="00C86485"/>
    <w:rsid w:val="00C9102C"/>
    <w:rsid w:val="00CA3DFB"/>
    <w:rsid w:val="00CB1939"/>
    <w:rsid w:val="00CB337A"/>
    <w:rsid w:val="00CC01DC"/>
    <w:rsid w:val="00CC0EC7"/>
    <w:rsid w:val="00CC4D17"/>
    <w:rsid w:val="00CE2E93"/>
    <w:rsid w:val="00CE3611"/>
    <w:rsid w:val="00D04D1E"/>
    <w:rsid w:val="00D178FD"/>
    <w:rsid w:val="00D26C77"/>
    <w:rsid w:val="00D30F4E"/>
    <w:rsid w:val="00D55C88"/>
    <w:rsid w:val="00D60C44"/>
    <w:rsid w:val="00D6320C"/>
    <w:rsid w:val="00D83964"/>
    <w:rsid w:val="00D85D94"/>
    <w:rsid w:val="00D86506"/>
    <w:rsid w:val="00D87D1C"/>
    <w:rsid w:val="00D907F1"/>
    <w:rsid w:val="00DA3523"/>
    <w:rsid w:val="00DA793B"/>
    <w:rsid w:val="00DD398F"/>
    <w:rsid w:val="00DF1E99"/>
    <w:rsid w:val="00E04BD2"/>
    <w:rsid w:val="00E04C64"/>
    <w:rsid w:val="00E05A72"/>
    <w:rsid w:val="00E25FBA"/>
    <w:rsid w:val="00E278FD"/>
    <w:rsid w:val="00E27E91"/>
    <w:rsid w:val="00E33FA5"/>
    <w:rsid w:val="00E34E8C"/>
    <w:rsid w:val="00E35CD1"/>
    <w:rsid w:val="00E36930"/>
    <w:rsid w:val="00E40D34"/>
    <w:rsid w:val="00E53F4B"/>
    <w:rsid w:val="00E610A6"/>
    <w:rsid w:val="00E704C4"/>
    <w:rsid w:val="00E85ADD"/>
    <w:rsid w:val="00E8793B"/>
    <w:rsid w:val="00E9439F"/>
    <w:rsid w:val="00E9444F"/>
    <w:rsid w:val="00E95B51"/>
    <w:rsid w:val="00EA2D6C"/>
    <w:rsid w:val="00EB50A6"/>
    <w:rsid w:val="00EC4D2F"/>
    <w:rsid w:val="00EC7335"/>
    <w:rsid w:val="00ED2AD3"/>
    <w:rsid w:val="00ED71D5"/>
    <w:rsid w:val="00EE2575"/>
    <w:rsid w:val="00EF1828"/>
    <w:rsid w:val="00EF407D"/>
    <w:rsid w:val="00EF68A2"/>
    <w:rsid w:val="00F07F74"/>
    <w:rsid w:val="00F15B0F"/>
    <w:rsid w:val="00F1765C"/>
    <w:rsid w:val="00F3413A"/>
    <w:rsid w:val="00F43C84"/>
    <w:rsid w:val="00F847F1"/>
    <w:rsid w:val="00F96410"/>
    <w:rsid w:val="00FD0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BB6827"/>
  <w14:defaultImageDpi w14:val="32767"/>
  <w15:chartTrackingRefBased/>
  <w15:docId w15:val="{E251324D-5C43-2D40-8EC5-7B6107D59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1003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E95B5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E95B51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95B51"/>
  </w:style>
  <w:style w:type="paragraph" w:styleId="Footer">
    <w:name w:val="footer"/>
    <w:basedOn w:val="Normal"/>
    <w:link w:val="FooterChar"/>
    <w:uiPriority w:val="99"/>
    <w:unhideWhenUsed/>
    <w:rsid w:val="005100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030"/>
    <w:rPr>
      <w:sz w:val="22"/>
      <w:szCs w:val="22"/>
    </w:rPr>
  </w:style>
  <w:style w:type="table" w:styleId="TableGrid">
    <w:name w:val="Table Grid"/>
    <w:basedOn w:val="TableNormal"/>
    <w:uiPriority w:val="39"/>
    <w:rsid w:val="00CE2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49D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9DD"/>
    <w:rPr>
      <w:rFonts w:ascii="Times New Roman" w:hAnsi="Times New Roman" w:cs="Times New Roman"/>
      <w:sz w:val="18"/>
      <w:szCs w:val="18"/>
    </w:rPr>
  </w:style>
  <w:style w:type="table" w:styleId="PlainTable1">
    <w:name w:val="Plain Table 1"/>
    <w:basedOn w:val="TableNormal"/>
    <w:uiPriority w:val="41"/>
    <w:rsid w:val="00B3450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B3450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865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50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5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Lloyd</dc:creator>
  <cp:keywords/>
  <dc:description/>
  <cp:lastModifiedBy>Caitlin Lloyd</cp:lastModifiedBy>
  <cp:revision>3</cp:revision>
  <dcterms:created xsi:type="dcterms:W3CDTF">2019-11-20T10:07:00Z</dcterms:created>
  <dcterms:modified xsi:type="dcterms:W3CDTF">2019-11-20T10:07:00Z</dcterms:modified>
</cp:coreProperties>
</file>